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dditional file 2: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Primary care physicians’ questionnaire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color w:val="333333"/>
          <w:sz w:val="20"/>
          <w:szCs w:val="20"/>
          <w:lang w:val="en"/>
        </w:rPr>
      </w:pPr>
      <w:r>
        <w:rPr>
          <w:color w:val="333333"/>
          <w:sz w:val="20"/>
          <w:szCs w:val="20"/>
          <w:lang w:val="en"/>
        </w:rPr>
        <w:t>The interaction between patient and physician factors may determine the number of visits of a patient. With this questionnaire we are trying to determine primary care physicians’ characteristics which may influence patients’ attendance.</w:t>
        <w:br/>
        <w:br/>
        <w:t>Filling out this survey will take about 10 minutes of your time. Please answer all questions. After entering, your data will, of course, be anonymized.</w:t>
        <w:br/>
        <w:br/>
        <w:t>Thank you very much for your effort!</w:t>
      </w:r>
    </w:p>
    <w:p>
      <w:pPr>
        <w:pStyle w:val="Normal"/>
        <w:rPr>
          <w:color w:val="333333"/>
          <w:sz w:val="20"/>
          <w:szCs w:val="20"/>
          <w:lang w:val="en-GB"/>
        </w:rPr>
      </w:pPr>
      <w:r>
        <w:rPr>
          <w:color w:val="333333"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. In which year did you graduate from medical school?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color w:val="333333"/>
          <w:sz w:val="20"/>
          <w:szCs w:val="20"/>
          <w:lang w:val="en"/>
        </w:rPr>
      </w:pPr>
      <w:r>
        <w:rPr>
          <w:sz w:val="20"/>
          <w:szCs w:val="20"/>
          <w:lang w:val="en-GB"/>
        </w:rPr>
        <w:t>2.</w:t>
      </w:r>
      <w:r>
        <w:rPr>
          <w:color w:val="333333"/>
          <w:sz w:val="20"/>
          <w:szCs w:val="20"/>
          <w:lang w:val="en"/>
        </w:rPr>
        <w:t xml:space="preserve"> At what university did you graduate as a doctor?</w:t>
      </w:r>
    </w:p>
    <w:p>
      <w:pPr>
        <w:pStyle w:val="Normal"/>
        <w:rPr>
          <w:color w:val="333333"/>
          <w:sz w:val="20"/>
          <w:szCs w:val="20"/>
          <w:lang w:val="en-GB"/>
        </w:rPr>
      </w:pPr>
      <w:r>
        <w:rPr>
          <w:color w:val="333333"/>
          <w:sz w:val="20"/>
          <w:szCs w:val="20"/>
          <w:lang w:val="en-GB"/>
        </w:rPr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3. Please note the number of years you work as a physician:  …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Tekstzonderopmaak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4. I am currently working</w:t>
      </w:r>
    </w:p>
    <w:p>
      <w:pPr>
        <w:pStyle w:val="Tekstzonderopmaak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>- part-time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        </w:t>
      </w:r>
      <w:r>
        <w:rPr>
          <w:rFonts w:cs="Times New Roman" w:ascii="Times New Roman" w:hAnsi="Times New Roman"/>
          <w:sz w:val="20"/>
          <w:szCs w:val="20"/>
          <w:lang w:val="en-GB"/>
        </w:rPr>
        <w:tab/>
        <w:t>- full-time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5. If part-time, what percentage of a full contract do you work?: …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Tekstzonderopmaak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6. Do you have special knowledge of/interest in a specific part of general practice?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 xml:space="preserve">If </w:t>
      </w:r>
      <w:r>
        <w:rPr>
          <w:rFonts w:cs="Times New Roman" w:ascii="Times New Roman" w:hAnsi="Times New Roman"/>
          <w:color w:val="333333"/>
          <w:sz w:val="20"/>
          <w:szCs w:val="20"/>
          <w:lang w:val="en"/>
        </w:rPr>
        <w:t>so, in which specific field are you interested? (Several options are possible)</w:t>
      </w:r>
    </w:p>
    <w:p>
      <w:pPr>
        <w:pStyle w:val="Tekstzonderopmaak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>() paediatric medicine</w:t>
      </w:r>
    </w:p>
    <w:p>
      <w:pPr>
        <w:pStyle w:val="Tekstzonderopmaak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>() geriatric medicine</w:t>
      </w:r>
    </w:p>
    <w:p>
      <w:pPr>
        <w:pStyle w:val="Tekstzonderopmaak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>() management of the practice</w:t>
      </w:r>
    </w:p>
    <w:p>
      <w:pPr>
        <w:pStyle w:val="Tekstzonderopmaak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>() financial management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>() professional organizations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Tekstzonderopmaak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7. Do you have special knowledge of/interest in (the treatment of) diabetes mellitus?</w:t>
      </w:r>
    </w:p>
    <w:p>
      <w:pPr>
        <w:pStyle w:val="Tekstzonderopmaak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ab/>
        <w:t>( ) no special interest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>( ) little interest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 xml:space="preserve">( ) normal interest 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>( ) more than normal interest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>( ) very much interest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Tekstzonderopmaak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8. Do you have special knowledge of/interest in (the treatment of) asthma and/or COPD?</w:t>
      </w:r>
    </w:p>
    <w:p>
      <w:pPr>
        <w:pStyle w:val="Tekstzonderopmaak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>( ) no special interest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>( ) little interest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 xml:space="preserve">( ) normal interest 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>( ) more than normal interest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>( ) very much interest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Tekstzonderopmaak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9. Do you have special knowledge of/interest in (the treatment of) cardiovascular diseases?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>( ) no special interest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>( ) little interest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 xml:space="preserve">( ) normal interest 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>( ) more than normal interest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ab/>
        <w:t>( ) very much interest</w:t>
      </w:r>
    </w:p>
    <w:p>
      <w:pPr>
        <w:pStyle w:val="Tekstzonderopmaak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color w:val="333333"/>
          <w:sz w:val="20"/>
          <w:szCs w:val="20"/>
          <w:lang w:val="en"/>
        </w:rPr>
      </w:pPr>
      <w:r>
        <w:rPr>
          <w:color w:val="333333"/>
          <w:sz w:val="20"/>
          <w:szCs w:val="20"/>
          <w:lang w:val="en"/>
        </w:rPr>
        <w:t>10. Are you a member of a guideline committee of the Dutch College of General Practitioners (NHG)?</w:t>
        <w:br/>
        <w:tab/>
        <w:t>() Yes</w:t>
        <w:br/>
        <w:tab/>
        <w:t>() No</w:t>
        <w:br/>
        <w:br/>
        <w:t>11. If "Yes": Please give the title of the guideline(s)</w:t>
        <w:br/>
        <w:tab/>
        <w:t>NHG-standard: ________________</w:t>
        <w:br/>
        <w:tab/>
        <w:t>NHG-standard: ________________</w:t>
        <w:br/>
        <w:tab/>
        <w:t>NHG-standard: ________________</w:t>
        <w:br/>
        <w:br/>
        <w:br/>
        <w:t>12. Are you involved in the organization of continuous medical education/post academic training of primary care physicians?</w:t>
        <w:br/>
        <w:tab/>
        <w:t>() Yes</w:t>
        <w:br/>
        <w:tab/>
        <w:t>() No</w:t>
        <w:br/>
        <w:br/>
        <w:br/>
        <w:t>13. Do you treat patients with anxiety disorders?</w:t>
        <w:br/>
        <w:br/>
        <w:t>Please indicate what percentage of patients with anxiety disorders you manage yourself.</w:t>
        <w:br/>
        <w:tab/>
        <w:t>() 0%</w:t>
        <w:br/>
        <w:tab/>
        <w:t>() 25%</w:t>
        <w:br/>
        <w:tab/>
        <w:t>() 50%</w:t>
        <w:br/>
        <w:tab/>
        <w:t>() 75%</w:t>
        <w:br/>
        <w:tab/>
        <w:t>() 100%</w:t>
        <w:br/>
        <w:br/>
        <w:t>14. Do you treat patients with depressive symptoms or depression?</w:t>
        <w:br/>
        <w:br/>
        <w:t>Please indicate what percentage of patients with depressive symptoms you manage yourself.</w:t>
        <w:br/>
        <w:tab/>
        <w:t>() 0%</w:t>
        <w:br/>
        <w:tab/>
        <w:t>() 25%</w:t>
        <w:br/>
        <w:tab/>
        <w:t>() 50%</w:t>
        <w:br/>
        <w:tab/>
        <w:t>() 75%</w:t>
        <w:br/>
        <w:tab/>
        <w:t>() 100%</w:t>
        <w:br/>
        <w:br/>
        <w:br/>
        <w:t xml:space="preserve">15. Do you treat patients with medically unexplained somatic complaints? (Think for instance of unexplained </w:t>
        <w:tab/>
        <w:t>pain)</w:t>
      </w:r>
    </w:p>
    <w:p>
      <w:pPr>
        <w:pStyle w:val="Normal"/>
        <w:rPr>
          <w:color w:val="333333"/>
          <w:sz w:val="20"/>
          <w:szCs w:val="20"/>
          <w:lang w:val="en"/>
        </w:rPr>
      </w:pPr>
      <w:r>
        <w:rPr>
          <w:color w:val="333333"/>
          <w:sz w:val="20"/>
          <w:szCs w:val="20"/>
          <w:lang w:val="en"/>
        </w:rPr>
        <w:br/>
        <w:t>Please indicate what percentage of patients with unexplained symptoms you manage yourself.</w:t>
        <w:br/>
        <w:tab/>
        <w:t>() 0%</w:t>
        <w:br/>
        <w:tab/>
        <w:t>() 25%</w:t>
        <w:br/>
        <w:tab/>
        <w:t>() 50%</w:t>
        <w:br/>
        <w:tab/>
        <w:t>() 75%</w:t>
        <w:br/>
        <w:tab/>
        <w:t>() 100%</w:t>
        <w:br/>
        <w:br/>
        <w:br/>
        <w:t>16. Are you a primary care physician vocational trainer?</w:t>
        <w:br/>
        <w:tab/>
        <w:t>() Yes</w:t>
        <w:br/>
        <w:tab/>
        <w:t>() No</w:t>
        <w:br/>
        <w:br/>
        <w:br/>
        <w:t>17. Do you regularly give (vocational) training to medical students ?</w:t>
        <w:br/>
        <w:tab/>
        <w:t>() Yes</w:t>
        <w:br/>
        <w:tab/>
        <w:t>() No</w:t>
        <w:br/>
        <w:br/>
        <w:br/>
        <w:t>18. Are you also working at a</w:t>
      </w:r>
      <w:r>
        <w:rPr>
          <w:sz w:val="22"/>
          <w:szCs w:val="22"/>
          <w:vertAlign w:val="superscript"/>
          <w:lang w:val="en-GB"/>
        </w:rPr>
        <w:t xml:space="preserve"> </w:t>
      </w:r>
      <w:r>
        <w:rPr>
          <w:color w:val="333333"/>
          <w:sz w:val="20"/>
          <w:szCs w:val="20"/>
          <w:lang w:val="en"/>
        </w:rPr>
        <w:t>university and/or the Dutch College of General Practitioners (NHG)? Multiple options are possible.</w:t>
        <w:tab/>
      </w:r>
    </w:p>
    <w:p>
      <w:pPr>
        <w:pStyle w:val="Normal"/>
        <w:rPr>
          <w:color w:val="333333"/>
          <w:sz w:val="20"/>
          <w:szCs w:val="20"/>
          <w:lang w:val="en"/>
        </w:rPr>
      </w:pPr>
      <w:r>
        <w:rPr>
          <w:color w:val="333333"/>
          <w:sz w:val="20"/>
          <w:szCs w:val="20"/>
          <w:lang w:val="en"/>
        </w:rPr>
        <w:tab/>
        <w:t>() Yes, university</w:t>
        <w:br/>
        <w:tab/>
        <w:t>() Yes, NHG</w:t>
        <w:br/>
        <w:tab/>
        <w:t>() No</w:t>
      </w:r>
    </w:p>
    <w:p>
      <w:pPr>
        <w:pStyle w:val="Normal"/>
        <w:rPr/>
      </w:pPr>
      <w:r>
        <w:rPr>
          <w:color w:val="333333"/>
          <w:sz w:val="20"/>
          <w:szCs w:val="20"/>
          <w:lang w:val="en"/>
        </w:rPr>
        <w:br/>
        <w:t>19. Do you cooperate with other primary care physicians (PCPs)?</w:t>
        <w:br/>
        <w:tab/>
        <w:t>() Group practice (only PCPs)</w:t>
        <w:br/>
        <w:tab/>
        <w:t xml:space="preserve">() Health centre </w:t>
        <w:br/>
        <w:tab/>
        <w:t>() PCPs with one electronic medical file</w:t>
        <w:br/>
        <w:tab/>
        <w:t xml:space="preserve">() I am a solo PCP </w:t>
        <w:br/>
        <w:br/>
        <w:br/>
        <w:t>20. Do you work with a trained practice nurse?</w:t>
        <w:br/>
        <w:tab/>
        <w:t>() Yes</w:t>
        <w:br/>
        <w:tab/>
        <w:t>() No</w:t>
        <w:br/>
        <w:br/>
        <w:br/>
        <w:t>21. If so, how many days support these practice nurses your practice?</w:t>
        <w:br/>
        <w:br/>
        <w:t>____________________________________________</w:t>
        <w:br/>
        <w:br/>
        <w:t>22. Do you work with another discipline?</w:t>
        <w:br/>
        <w:br/>
        <w:t>Please check the appropriate checkbox (multiple options).</w:t>
        <w:br/>
        <w:tab/>
        <w:t>() Nurse</w:t>
        <w:br/>
        <w:tab/>
        <w:t>() Social psychiatric nurse</w:t>
        <w:br/>
        <w:tab/>
        <w:t>() General social worker</w:t>
        <w:br/>
        <w:tab/>
        <w:t xml:space="preserve">() Primary care psychologist </w:t>
        <w:br/>
        <w:tab/>
        <w:t>() Other: …..</w:t>
        <w:br/>
        <w:br/>
        <w:br/>
        <w:t>23. How do you organize your office schedule?</w:t>
        <w:br/>
        <w:br/>
        <w:t>Check on the checkboxes (multiple options).</w:t>
        <w:br/>
        <w:tab/>
        <w:t>() Only after appointment</w:t>
        <w:br/>
        <w:tab/>
        <w:t>() An open schedule</w:t>
        <w:br/>
        <w:tab/>
        <w:t>() Telephone consultation</w:t>
        <w:br/>
        <w:tab/>
        <w:t>() E-mail consultation</w:t>
        <w:br/>
        <w:tab/>
        <w:t>() appointments via the Internet</w:t>
        <w:br/>
        <w:br/>
        <w:br/>
        <w:t>24. My age is:</w:t>
        <w:br/>
        <w:br/>
        <w:t>____________________________________________</w:t>
        <w:br/>
        <w:br/>
        <w:t>25. I am:</w:t>
        <w:br/>
        <w:tab/>
        <w:t>() Man</w:t>
        <w:br/>
        <w:tab/>
        <w:t>() Woman</w:t>
        <w:br/>
        <w:br/>
        <w:br/>
        <w:br/>
        <w:br/>
        <w:t>Thank you very much for completing this questionnaire!</w:t>
        <w:br/>
        <w:b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Standaardalinealettertype">
    <w:name w:val="Standaardalinea-lettertype"/>
    <w:qFormat/>
    <w:rPr/>
  </w:style>
  <w:style w:type="character" w:styleId="TekstzonderopmaakChar">
    <w:name w:val="Tekst zonder opmaak Char"/>
    <w:basedOn w:val="Standaardalinealettertype"/>
    <w:qFormat/>
    <w:rPr>
      <w:rFonts w:ascii="Consolas" w:hAnsi="Consolas" w:cs="Consolas"/>
      <w:sz w:val="21"/>
      <w:szCs w:val="21"/>
      <w:lang w:val="nl-NL" w:bidi="ar-SA"/>
    </w:rPr>
  </w:style>
  <w:style w:type="character" w:styleId="Gtfttext1">
    <w:name w:val="gt-ft-text1"/>
    <w:basedOn w:val="Standaardalinealettertype"/>
    <w:qFormat/>
    <w:rPr/>
  </w:style>
  <w:style w:type="character" w:styleId="Googsubmenuarrow2">
    <w:name w:val="goog-submenu-arrow2"/>
    <w:basedOn w:val="Standaardalinea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/>
  </w:style>
  <w:style w:type="character" w:styleId="OnderwerpvanopmerkingChar">
    <w:name w:val="Onderwerp van opmerking Char"/>
    <w:basedOn w:val="TekstopmerkingChar"/>
    <w:qFormat/>
    <w:rPr>
      <w:b/>
      <w:bCs/>
    </w:rPr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zonderopmaak">
    <w:name w:val="Tekst zonder opmaak"/>
    <w:basedOn w:val="Normal"/>
    <w:qFormat/>
    <w:pPr/>
    <w:rPr>
      <w:rFonts w:ascii="Consolas" w:hAnsi="Consolas" w:cs="Consolas"/>
      <w:sz w:val="21"/>
      <w:szCs w:val="21"/>
    </w:rPr>
  </w:style>
  <w:style w:type="paragraph" w:styleId="Bovenkantformulier">
    <w:name w:val="Bovenkant formulier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Onderkantformulier">
    <w:name w:val="Onderkant formulier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6:08:00Z</dcterms:created>
  <dc:creator>HAGUser</dc:creator>
  <dc:description/>
  <dc:language>en-US</dc:language>
  <cp:lastModifiedBy>Rietvis</cp:lastModifiedBy>
  <dcterms:modified xsi:type="dcterms:W3CDTF">2013-09-02T16:08:00Z</dcterms:modified>
  <cp:revision>2</cp:revision>
  <dc:subject/>
  <dc:title>Addional file 2: Questionnaire</dc:title>
</cp:coreProperties>
</file>